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66E67" w14:textId="77777777" w:rsidR="002359B7" w:rsidRDefault="002359B7" w:rsidP="006B39C2">
      <w:pPr>
        <w:pStyle w:val="Default"/>
        <w:spacing w:line="360" w:lineRule="auto"/>
      </w:pPr>
    </w:p>
    <w:p w14:paraId="3F663059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6B39C2">
        <w:rPr>
          <w:rFonts w:ascii="Times New Roman" w:hAnsi="Times New Roman" w:cs="Times New Roman"/>
          <w:sz w:val="22"/>
          <w:szCs w:val="22"/>
        </w:rPr>
        <w:t xml:space="preserve"> </w:t>
      </w:r>
      <w:r w:rsidRPr="006B39C2">
        <w:rPr>
          <w:rFonts w:ascii="Times New Roman" w:hAnsi="Times New Roman" w:cs="Times New Roman"/>
          <w:b/>
          <w:bCs/>
          <w:sz w:val="22"/>
          <w:szCs w:val="22"/>
        </w:rPr>
        <w:t xml:space="preserve">SUPPLEMENTARY BOX </w:t>
      </w:r>
      <w:proofErr w:type="gramStart"/>
      <w:r w:rsidRPr="006B39C2">
        <w:rPr>
          <w:rFonts w:ascii="Times New Roman" w:hAnsi="Times New Roman" w:cs="Times New Roman"/>
          <w:b/>
          <w:bCs/>
          <w:sz w:val="22"/>
          <w:szCs w:val="22"/>
        </w:rPr>
        <w:t>1</w:t>
      </w:r>
      <w:proofErr w:type="gramEnd"/>
      <w:r w:rsidRPr="006B39C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B39C2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automatic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search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strategy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E599262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1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exp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Influenzavirus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B/ </w:t>
      </w:r>
    </w:p>
    <w:p w14:paraId="5D51A173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2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(influenza B or influenza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type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B or influenza virus B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influenzavirus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B or influenza virus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type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B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influenzavirus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type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B).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FABAF8A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3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1 or 2 </w:t>
      </w:r>
    </w:p>
    <w:p w14:paraId="187A1727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4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exp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Adult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/ </w:t>
      </w:r>
    </w:p>
    <w:p w14:paraId="1ED6FABA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5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Men/ </w:t>
      </w:r>
    </w:p>
    <w:p w14:paraId="385D76F4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6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Women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/ </w:t>
      </w:r>
    </w:p>
    <w:p w14:paraId="74A9501F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7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Retirement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/ </w:t>
      </w:r>
    </w:p>
    <w:p w14:paraId="1E739B2B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8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>] ((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old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age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>*) adj3 (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people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person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adult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women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* or men*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citizen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residen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>*)).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>. [9] (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pension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retire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adult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aged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elderly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or senior* or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geriatric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>*).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414754B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10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>] long-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term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care/ or nursing care/ or palliative care/ [11]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homes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for the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aged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/ or nursing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homes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/ </w:t>
      </w:r>
    </w:p>
    <w:p w14:paraId="2FE4B2B0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12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>] nursing home*.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3A7C7C0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13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or/4-12 </w:t>
      </w:r>
    </w:p>
    <w:p w14:paraId="06A70B56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14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3 and 13 </w:t>
      </w:r>
    </w:p>
    <w:p w14:paraId="516A9C03" w14:textId="77777777" w:rsidR="002359B7" w:rsidRPr="006B39C2" w:rsidRDefault="002359B7" w:rsidP="006B39C2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15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limit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14 to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yr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="1990-Current" </w:t>
      </w:r>
    </w:p>
    <w:p w14:paraId="01EFFAA8" w14:textId="77777777" w:rsidR="00EC54FA" w:rsidRPr="006B39C2" w:rsidRDefault="002359B7" w:rsidP="006B39C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39C2">
        <w:rPr>
          <w:rFonts w:ascii="Times New Roman" w:hAnsi="Times New Roman" w:cs="Times New Roman"/>
          <w:sz w:val="22"/>
          <w:szCs w:val="22"/>
        </w:rPr>
        <w:t>[16</w:t>
      </w:r>
      <w:proofErr w:type="gramEnd"/>
      <w:r w:rsidRPr="006B39C2">
        <w:rPr>
          <w:rFonts w:ascii="Times New Roman" w:hAnsi="Times New Roman" w:cs="Times New Roman"/>
          <w:sz w:val="22"/>
          <w:szCs w:val="22"/>
        </w:rPr>
        <w:t xml:space="preserve">]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remove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B39C2">
        <w:rPr>
          <w:rFonts w:ascii="Times New Roman" w:hAnsi="Times New Roman" w:cs="Times New Roman"/>
          <w:sz w:val="22"/>
          <w:szCs w:val="22"/>
        </w:rPr>
        <w:t>duplicates</w:t>
      </w:r>
      <w:proofErr w:type="spellEnd"/>
      <w:r w:rsidRPr="006B39C2">
        <w:rPr>
          <w:rFonts w:ascii="Times New Roman" w:hAnsi="Times New Roman" w:cs="Times New Roman"/>
          <w:sz w:val="22"/>
          <w:szCs w:val="22"/>
        </w:rPr>
        <w:t xml:space="preserve"> from 15</w:t>
      </w:r>
    </w:p>
    <w:bookmarkEnd w:id="0"/>
    <w:sectPr w:rsidR="00EC54FA" w:rsidRPr="006B39C2" w:rsidSect="006B39C2">
      <w:type w:val="continuous"/>
      <w:pgSz w:w="11900" w:h="16840"/>
      <w:pgMar w:top="1418" w:right="1418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9B7"/>
    <w:rsid w:val="00216A6F"/>
    <w:rsid w:val="002359B7"/>
    <w:rsid w:val="002C0A40"/>
    <w:rsid w:val="006B39C2"/>
    <w:rsid w:val="00741884"/>
    <w:rsid w:val="00B1154A"/>
    <w:rsid w:val="00D100AB"/>
    <w:rsid w:val="00E51554"/>
    <w:rsid w:val="00EC54FA"/>
    <w:rsid w:val="00F577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EC39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216A6F"/>
  </w:style>
  <w:style w:type="paragraph" w:customStyle="1" w:styleId="Default">
    <w:name w:val="Default"/>
    <w:rsid w:val="002359B7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216A6F"/>
  </w:style>
  <w:style w:type="paragraph" w:customStyle="1" w:styleId="Default">
    <w:name w:val="Default"/>
    <w:rsid w:val="002359B7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Macintosh Word</Application>
  <DocSecurity>0</DocSecurity>
  <Lines>4</Lines>
  <Paragraphs>1</Paragraphs>
  <ScaleCrop>false</ScaleCrop>
  <Company>DISSAL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ella Panatto</dc:creator>
  <cp:keywords/>
  <dc:description/>
  <cp:lastModifiedBy>Donatella Panatto</cp:lastModifiedBy>
  <cp:revision>2</cp:revision>
  <dcterms:created xsi:type="dcterms:W3CDTF">2018-01-11T13:34:00Z</dcterms:created>
  <dcterms:modified xsi:type="dcterms:W3CDTF">2018-01-11T13:35:00Z</dcterms:modified>
</cp:coreProperties>
</file>